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0870B" w14:textId="03589AB7" w:rsidR="00E07EA1" w:rsidRPr="003F37A0" w:rsidRDefault="00E07EA1" w:rsidP="002270F0">
      <w:pPr>
        <w:pStyle w:val="Heading1"/>
        <w:rPr>
          <w:sz w:val="24"/>
          <w:szCs w:val="28"/>
        </w:rPr>
      </w:pPr>
      <w:r w:rsidRPr="003F37A0">
        <w:rPr>
          <w:sz w:val="24"/>
          <w:szCs w:val="28"/>
        </w:rPr>
        <w:t xml:space="preserve">Additional File </w:t>
      </w:r>
      <w:r w:rsidR="006D04B1" w:rsidRPr="003F37A0">
        <w:rPr>
          <w:sz w:val="24"/>
          <w:szCs w:val="28"/>
        </w:rPr>
        <w:t>1</w:t>
      </w:r>
      <w:r w:rsidRPr="003F37A0">
        <w:rPr>
          <w:sz w:val="24"/>
          <w:szCs w:val="28"/>
        </w:rPr>
        <w:t xml:space="preserve">. Research team results from APEASE Criteria by intervention idea </w:t>
      </w:r>
    </w:p>
    <w:tbl>
      <w:tblPr>
        <w:tblW w:w="139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2906"/>
        <w:gridCol w:w="2657"/>
        <w:gridCol w:w="1141"/>
        <w:gridCol w:w="2061"/>
        <w:gridCol w:w="2068"/>
        <w:gridCol w:w="2124"/>
      </w:tblGrid>
      <w:tr w:rsidR="00E07EA1" w:rsidRPr="003F37A0" w14:paraId="4650A24C" w14:textId="77777777" w:rsidTr="003008BD">
        <w:trPr>
          <w:trHeight w:val="624"/>
          <w:tblHeader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9A043" w14:textId="77777777" w:rsidR="00E07EA1" w:rsidRPr="003F37A0" w:rsidRDefault="00E07EA1" w:rsidP="00A35546">
            <w:pPr>
              <w:spacing w:before="240"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Intervention idea</w:t>
            </w:r>
          </w:p>
        </w:tc>
        <w:tc>
          <w:tcPr>
            <w:tcW w:w="29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6206D" w14:textId="77777777" w:rsidR="00E07EA1" w:rsidRPr="003F37A0" w:rsidRDefault="00E07EA1" w:rsidP="00A35546">
            <w:pPr>
              <w:spacing w:after="0" w:line="240" w:lineRule="auto"/>
              <w:ind w:left="57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Intervention function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6D9A0" w14:textId="77777777" w:rsidR="00E07EA1" w:rsidRPr="003F37A0" w:rsidRDefault="00E07EA1" w:rsidP="00A35546">
            <w:pPr>
              <w:spacing w:after="0" w:line="240" w:lineRule="auto"/>
              <w:ind w:left="57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Policy cat</w:t>
            </w:r>
            <w:bookmarkStart w:id="0" w:name="_GoBack"/>
            <w:bookmarkEnd w:id="0"/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egory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7BBC6" w14:textId="233EF953" w:rsidR="00E07EA1" w:rsidRPr="003F37A0" w:rsidRDefault="00D63004" w:rsidP="00A3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Investigative</w:t>
            </w:r>
            <w:r w:rsidR="00E07EA1"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 xml:space="preserve"> team member 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B5CF0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Acceptable (Y/N)</w:t>
            </w:r>
          </w:p>
          <w:p w14:paraId="1BD9645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cstheme="minorHAnsi"/>
                <w:sz w:val="18"/>
                <w:szCs w:val="18"/>
                <w:lang w:eastAsia="en-AU"/>
              </w:rPr>
              <w:t>Is the intervention likely to be liked or engaged with?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C2351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Practical (Y/N)</w:t>
            </w:r>
          </w:p>
          <w:p w14:paraId="6713CAF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  <w:r w:rsidRPr="003F37A0">
              <w:rPr>
                <w:rFonts w:cstheme="minorHAnsi"/>
                <w:sz w:val="18"/>
                <w:szCs w:val="18"/>
                <w:lang w:eastAsia="en-AU"/>
              </w:rPr>
              <w:t>Is the intervention likely to be delivered and planned at the scale intended?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5E5F56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eastAsia="en-AU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  <w:lang w:eastAsia="en-AU"/>
              </w:rPr>
              <w:t>Affordable (Y/N)</w:t>
            </w:r>
          </w:p>
          <w:p w14:paraId="287C5EE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</w:pPr>
            <w:r w:rsidRPr="003F37A0">
              <w:rPr>
                <w:rFonts w:cstheme="minorHAnsi"/>
                <w:sz w:val="18"/>
                <w:szCs w:val="18"/>
                <w:lang w:eastAsia="en-AU"/>
              </w:rPr>
              <w:t>Is the intervention likely to be implemented within a reasonable budget?</w:t>
            </w:r>
          </w:p>
        </w:tc>
      </w:tr>
      <w:tr w:rsidR="00E07EA1" w:rsidRPr="003F37A0" w14:paraId="20E954F3" w14:textId="77777777" w:rsidTr="003008BD">
        <w:trPr>
          <w:trHeight w:val="343"/>
        </w:trPr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F1F2B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7B21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Training</w:t>
            </w:r>
          </w:p>
          <w:p w14:paraId="5B7F77E7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Education and training to hospital staff on the importance of accurate data recording in e-maternity, filling out discharge summaries, coordinating referrals to GP</w:t>
            </w:r>
          </w:p>
        </w:tc>
        <w:tc>
          <w:tcPr>
            <w:tcW w:w="26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7CDBB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Service Provision</w:t>
            </w:r>
          </w:p>
          <w:p w14:paraId="460C5F97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Delivering in-person training programs, online webinars, </w:t>
            </w:r>
            <w:proofErr w:type="gramStart"/>
            <w:r w:rsidRPr="003F37A0">
              <w:rPr>
                <w:rFonts w:cstheme="minorHAnsi"/>
                <w:sz w:val="18"/>
                <w:szCs w:val="18"/>
              </w:rPr>
              <w:t>pre</w:t>
            </w:r>
            <w:proofErr w:type="gramEnd"/>
            <w:r w:rsidRPr="003F37A0">
              <w:rPr>
                <w:rFonts w:cstheme="minorHAnsi"/>
                <w:sz w:val="18"/>
                <w:szCs w:val="18"/>
              </w:rPr>
              <w:t>-recorded trainings.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C09D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2126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829E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0D00E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46885AB7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CA161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7DB6F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9F8F4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09B5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4CF7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E9021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22D1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4170D8BC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D0162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B03D0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E1C1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8ED9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03D2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1800C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E3924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33AB9F96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77DD7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356E7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9C5C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5C97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F00C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8E63C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96C90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4D97A81B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093F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D8D5E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 xml:space="preserve">Environmental restructuring </w:t>
            </w:r>
          </w:p>
          <w:p w14:paraId="77D5184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sz w:val="18"/>
                <w:szCs w:val="18"/>
              </w:rPr>
              <w:t>Improvements to the discharge summary e.g., an additional page with HDP information on diagnosis, treatments given and suggested follow-up, adding an a generic HDP leaflet, automatic discharge summary to GPs</w:t>
            </w:r>
          </w:p>
        </w:tc>
        <w:tc>
          <w:tcPr>
            <w:tcW w:w="26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1406C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 xml:space="preserve">Regulation and guidelines </w:t>
            </w:r>
          </w:p>
          <w:p w14:paraId="41E146F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Establishing behaviours of practice regarding discharge summaries and documents that mandate practice, including the materials to include in discharge summaries 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CB33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35ED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FABB5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F2EDC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43DEC7DE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8E6FA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F67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9E1F1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DADC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13D6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C9D0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604FB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2586BDEC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665D1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CEF6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DCAC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3958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CADE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28E19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635A2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22188714" w14:textId="77777777" w:rsidTr="003008BD">
        <w:trPr>
          <w:trHeight w:val="2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0D735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CE93E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CB2F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A4D2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DA29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8325C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4D934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1BF0B65E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02D426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916D06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nablement </w:t>
            </w:r>
          </w:p>
          <w:p w14:paraId="23107A5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Appoint a CVD educator within the hospital that can facilitate education for women with HDP and coordinate discharge and postpartum care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330CF0" w14:textId="77777777" w:rsidR="00E07EA1" w:rsidRPr="003F37A0" w:rsidRDefault="00E07EA1" w:rsidP="00A35546">
            <w:pPr>
              <w:pStyle w:val="NoSpacing"/>
              <w:ind w:left="57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ervice provision</w:t>
            </w:r>
          </w:p>
          <w:p w14:paraId="23843426" w14:textId="77777777" w:rsidR="00E07EA1" w:rsidRPr="003F37A0" w:rsidRDefault="00E07EA1" w:rsidP="00A35546">
            <w:pPr>
              <w:pStyle w:val="NoSpacing"/>
              <w:ind w:left="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stablishing additional support services within hospitals to coordinate care</w:t>
            </w:r>
          </w:p>
          <w:p w14:paraId="21D14AEE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45DF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657F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6ACE8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827C8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32995B1E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90EDC4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FE6C31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897488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8725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7C49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D528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F4136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359D424B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95BAD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EC427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C7F0DF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079A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7989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A5B70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BE0D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34DE20AE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4F4D6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19B6B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244470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2848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33B6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A009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462AA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5BEA7A06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883E9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094D2D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ducation </w:t>
            </w:r>
          </w:p>
          <w:p w14:paraId="65E26E6B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Antenatal education for women post diagnosis but before birth (community classes or on the wards) about follow-up after pregnancy complications.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2EC1E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ervice provision </w:t>
            </w:r>
          </w:p>
          <w:p w14:paraId="7D190E4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Delivering training sessions/programs to women in the antenatal period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6337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0CBA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259D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3DEE4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56BBCB6E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58116B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A11C8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D014A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5FC1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44CD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54386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3D97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4B435C45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78232F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AB551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3AA5F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EB24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A1FB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E913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C66CA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074F4823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37AAD7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A1E9E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6F6B1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2D1D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93AB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0F346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5977A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41C3B0B8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8F28BB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A4263" w14:textId="77777777" w:rsidR="00E07EA1" w:rsidRPr="003F37A0" w:rsidRDefault="00E07EA1" w:rsidP="00A35546">
            <w:pPr>
              <w:pStyle w:val="NoSpacing"/>
              <w:ind w:left="57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ducation </w:t>
            </w:r>
          </w:p>
          <w:p w14:paraId="7C718922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Providing women with information on HDP, long-term risks and follow-up added to the Blue Book/given on wards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A6CDE5" w14:textId="77777777" w:rsidR="00E07EA1" w:rsidRPr="003F37A0" w:rsidRDefault="00E07EA1" w:rsidP="00A35546">
            <w:pPr>
              <w:pStyle w:val="NoSpacing"/>
              <w:ind w:left="57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mmunication/marketing</w:t>
            </w:r>
          </w:p>
          <w:p w14:paraId="5C359D6F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reating brochures (paper or digital) to add to the bluebook/be handed out by midwives/specialists on HDP and recommended ongoing care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5A3F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FD8C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BC1DE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468C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231119FF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5F5F62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DAF297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96957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0A5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7ABD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08AFA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74AE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u w:val="single"/>
                <w:lang w:eastAsia="en-AU"/>
                <w14:ligatures w14:val="none"/>
              </w:rPr>
              <w:t>Y</w:t>
            </w:r>
          </w:p>
        </w:tc>
      </w:tr>
      <w:tr w:rsidR="00E07EA1" w:rsidRPr="003F37A0" w14:paraId="43986B5F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F0734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43F3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DAEFD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FB51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21C3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41A8D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F672A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1EBB8DAB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5BF008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44F8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3CBC9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C146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7463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5DE94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CA0F5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721FF346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36A5C6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826FCC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nvironmental restructuring </w:t>
            </w:r>
          </w:p>
          <w:p w14:paraId="6207E144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Encourage/audit coding of HDP diagnosis in GP clinical system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9C6CB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Regulation </w:t>
            </w:r>
          </w:p>
          <w:p w14:paraId="062C3277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Establishing this quality improvement activity within GP practice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8B51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8974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80BA7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F279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5F748991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C4AF94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909103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180E89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26D9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23EA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0B350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FD821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45497E83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E5805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13713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EB03B4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9D72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EAC1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C8A1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AA033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7D196D6A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87506A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24D0C4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69DC60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1B6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F1D2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8EFF0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A3B1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0DAAF42D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78513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0916A0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nablement </w:t>
            </w:r>
          </w:p>
          <w:p w14:paraId="24B5C11B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Revise the antenatal and postnatal modules in Health Pathways (an online clinical and referral information portal for health professionals)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BDFF80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ervice provision </w:t>
            </w:r>
          </w:p>
          <w:p w14:paraId="72FFB168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Establishing services within Health Pathways to ensure adequate resources for all GP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5CFC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1D06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4CC9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89C08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0F4628ED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66179E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A50E38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1F6411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EC55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5099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7E038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59635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34344F80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9CD7C7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0EB24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DB18F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A02F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096E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19AEE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69F9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26DD2214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DAA276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77537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88B7C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BD8F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FF33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F2839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AFD07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5EE6E7CB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711044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9C09D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Enablement and Education </w:t>
            </w:r>
          </w:p>
          <w:p w14:paraId="07AF44EB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Providing information and resources for GPs to use in postnatal checks with women after pregnancy, including flow-charts, pathways for CVD assessment, lifestyle CVD interventions.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F3A4D7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Communication/marketing </w:t>
            </w:r>
          </w:p>
          <w:p w14:paraId="4307B228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Creating templates for postnatal checks, flow-charts aligned with baby's milestones, resource suite for GPs to provide to patients and use within consultation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A918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CEE0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059A6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00486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788DC318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57360E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192B9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26A2AB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B3D5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CBD1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DF2C0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A9722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4ABD15BF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826A00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96CA0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38FBE2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3EB1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D961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748D1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55417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5E915A2A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F81E1F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A86E05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178B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1594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ACD3C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806BD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5BFF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4BE8FEFD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3CE064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791BB7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Training </w:t>
            </w:r>
          </w:p>
          <w:p w14:paraId="64292EF1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Provide formal training for general practice nursing staff to enable them to facilitate postnatal education for women who have had HDP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FAD04F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ervice Provision </w:t>
            </w:r>
          </w:p>
          <w:p w14:paraId="23162ABC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Delivering in-person training programs, online webinars, pre-recorded training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2457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EBD0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07234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E1B4F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7C9E1F13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B08DA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F5DFA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4FDF0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EA9E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96C0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F1D8E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19FA2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7D3BBA14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B2099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BE81CD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863E63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4162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3F39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C48FD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D0117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19C41BCE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5E9104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EE3B1F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5EC0B2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33B7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E1E8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46CFA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9A127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5A83DDCD" w14:textId="77777777" w:rsidTr="003008BD">
        <w:trPr>
          <w:trHeight w:val="143"/>
        </w:trPr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B71E0" w14:textId="77777777" w:rsidR="00E07EA1" w:rsidRPr="003F37A0" w:rsidRDefault="00E07EA1" w:rsidP="00A35546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FC4F28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Training </w:t>
            </w:r>
          </w:p>
          <w:p w14:paraId="39756E86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For GPs e.g., universal basic education for GPs providing maternity/postnatal care, changes to the antenatal modules in GP trainee program</w:t>
            </w:r>
          </w:p>
        </w:tc>
        <w:tc>
          <w:tcPr>
            <w:tcW w:w="265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1DDEF9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ervice Provision </w:t>
            </w:r>
          </w:p>
          <w:p w14:paraId="39FFDD8F" w14:textId="77777777" w:rsidR="00E07EA1" w:rsidRPr="003F37A0" w:rsidRDefault="00E07EA1" w:rsidP="00A35546">
            <w:pPr>
              <w:pStyle w:val="NoSpacing"/>
              <w:ind w:left="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Delivering in-person training programs, online webinars, pre-recorded trainings, revising the RACGP Check module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38E6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A6B3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F20F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B0D90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09F69572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E0FB02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0A4708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3C670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089EF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8681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EE4B7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D2F46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E07EA1" w:rsidRPr="003F37A0" w14:paraId="463B4CE0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CFE64B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2A7B5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A8AA23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3E35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49C2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666192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BA181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E07EA1" w:rsidRPr="003F37A0" w14:paraId="071A6A0B" w14:textId="77777777" w:rsidTr="003008BD">
        <w:trPr>
          <w:trHeight w:val="143"/>
        </w:trPr>
        <w:tc>
          <w:tcPr>
            <w:tcW w:w="9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010663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9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5EFC12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5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94556" w14:textId="77777777" w:rsidR="00E07EA1" w:rsidRPr="003F37A0" w:rsidRDefault="00E07EA1" w:rsidP="00A35546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5C56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25C4E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2BE10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2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65527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</w:tbl>
    <w:p w14:paraId="0D44C947" w14:textId="14C30093" w:rsidR="00E07EA1" w:rsidRPr="003F37A0" w:rsidRDefault="003008BD">
      <w:pPr>
        <w:sectPr w:rsidR="00E07EA1" w:rsidRPr="003F37A0" w:rsidSect="003F37A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F37A0">
        <w:rPr>
          <w:sz w:val="18"/>
          <w:szCs w:val="18"/>
        </w:rPr>
        <w:t xml:space="preserve">GP: general practitioner. </w:t>
      </w:r>
      <w:r w:rsidR="00F82B6C" w:rsidRPr="003F37A0">
        <w:rPr>
          <w:sz w:val="18"/>
          <w:szCs w:val="18"/>
        </w:rPr>
        <w:t xml:space="preserve">HDP: hypertensive disorders of pregnancy. CVD: cardiovascular disease. </w:t>
      </w:r>
      <w:r w:rsidRPr="003F37A0">
        <w:rPr>
          <w:sz w:val="18"/>
          <w:szCs w:val="18"/>
        </w:rPr>
        <w:t>RAC</w:t>
      </w:r>
      <w:r w:rsidR="00F82B6C" w:rsidRPr="003F37A0">
        <w:rPr>
          <w:sz w:val="18"/>
          <w:szCs w:val="18"/>
        </w:rPr>
        <w:t>GP: Royal Australian College of General Practitioners.</w:t>
      </w:r>
    </w:p>
    <w:p w14:paraId="2F731CCD" w14:textId="5C9381D5" w:rsidR="00E07EA1" w:rsidRPr="003F37A0" w:rsidRDefault="00E07EA1" w:rsidP="00E07EA1">
      <w:pPr>
        <w:pStyle w:val="Heading1"/>
        <w:rPr>
          <w:rFonts w:eastAsia="Times New Roman"/>
          <w:b/>
          <w:bCs/>
          <w:color w:val="4472C4" w:themeColor="accent1"/>
          <w:sz w:val="24"/>
          <w:szCs w:val="24"/>
          <w:lang w:eastAsia="en-AU"/>
        </w:rPr>
      </w:pPr>
      <w:r w:rsidRPr="003F37A0">
        <w:rPr>
          <w:sz w:val="24"/>
          <w:szCs w:val="24"/>
        </w:rPr>
        <w:t xml:space="preserve">Additional File </w:t>
      </w:r>
      <w:r w:rsidR="006D04B1" w:rsidRPr="003F37A0">
        <w:rPr>
          <w:sz w:val="24"/>
          <w:szCs w:val="24"/>
        </w:rPr>
        <w:t>2</w:t>
      </w:r>
      <w:r w:rsidRPr="003F37A0">
        <w:rPr>
          <w:sz w:val="24"/>
          <w:szCs w:val="24"/>
        </w:rPr>
        <w:t xml:space="preserve">: Research team’s preferred intervention idea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2219"/>
        <w:gridCol w:w="2265"/>
        <w:gridCol w:w="2393"/>
      </w:tblGrid>
      <w:tr w:rsidR="00E07EA1" w:rsidRPr="003F37A0" w14:paraId="267D556E" w14:textId="77777777" w:rsidTr="0095342B"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4B4F1" w14:textId="6A444437" w:rsidR="00E07EA1" w:rsidRPr="003F37A0" w:rsidRDefault="00D63004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Investigative</w:t>
            </w:r>
            <w:r w:rsidR="00E07EA1"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team member</w:t>
            </w:r>
          </w:p>
        </w:tc>
        <w:tc>
          <w:tcPr>
            <w:tcW w:w="68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E84E7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vention idea</w:t>
            </w:r>
          </w:p>
        </w:tc>
      </w:tr>
      <w:tr w:rsidR="00E07EA1" w:rsidRPr="003F37A0" w14:paraId="53730D3A" w14:textId="77777777" w:rsidTr="0095342B">
        <w:tc>
          <w:tcPr>
            <w:tcW w:w="11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4329B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31EC6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1 ranking (most preferred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089F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2 ranking (second choice)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9A245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umber 3 ranking (third choice)</w:t>
            </w:r>
          </w:p>
        </w:tc>
      </w:tr>
      <w:tr w:rsidR="00E07EA1" w:rsidRPr="003F37A0" w14:paraId="30F187E3" w14:textId="77777777" w:rsidTr="0095342B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F53F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437A4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7686B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DA28A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</w:tr>
      <w:tr w:rsidR="00E07EA1" w:rsidRPr="003F37A0" w14:paraId="5B24C32F" w14:textId="77777777" w:rsidTr="0095342B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F6DDB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39B0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0341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A2AB1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  <w:tr w:rsidR="00E07EA1" w:rsidRPr="003F37A0" w14:paraId="35F9C213" w14:textId="77777777" w:rsidTr="0095342B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60B7B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4D8ED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2AFB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C2BD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  <w:tr w:rsidR="00E07EA1" w:rsidRPr="003F37A0" w14:paraId="0D664B50" w14:textId="77777777" w:rsidTr="0095342B">
        <w:trPr>
          <w:trHeight w:val="375"/>
        </w:trPr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9721E0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2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B7973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EF9E8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61DE9" w14:textId="77777777" w:rsidR="00E07EA1" w:rsidRPr="003F37A0" w:rsidRDefault="00E07EA1" w:rsidP="00A3554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</w:tr>
    </w:tbl>
    <w:p w14:paraId="51421301" w14:textId="77777777" w:rsidR="00BF0C7B" w:rsidRPr="003F37A0" w:rsidRDefault="00BF0C7B"/>
    <w:p w14:paraId="25971B32" w14:textId="30FB17DE" w:rsidR="00E07EA1" w:rsidRPr="003F37A0" w:rsidRDefault="00E07EA1">
      <w:r w:rsidRPr="003F37A0">
        <w:br w:type="page"/>
      </w:r>
    </w:p>
    <w:p w14:paraId="19297DAA" w14:textId="75228A53" w:rsidR="00E07EA1" w:rsidRPr="003F37A0" w:rsidRDefault="00E07EA1" w:rsidP="00E07EA1">
      <w:pPr>
        <w:pStyle w:val="Heading1"/>
        <w:rPr>
          <w:rFonts w:eastAsia="Times New Roman"/>
          <w:b/>
          <w:bCs/>
          <w:color w:val="4472C4" w:themeColor="accent1"/>
          <w:sz w:val="24"/>
          <w:szCs w:val="24"/>
          <w:lang w:eastAsia="en-AU"/>
        </w:rPr>
      </w:pPr>
      <w:r w:rsidRPr="003F37A0">
        <w:rPr>
          <w:sz w:val="24"/>
          <w:szCs w:val="24"/>
        </w:rPr>
        <w:t xml:space="preserve">Additional File </w:t>
      </w:r>
      <w:r w:rsidR="006D04B1" w:rsidRPr="003F37A0">
        <w:rPr>
          <w:sz w:val="24"/>
          <w:szCs w:val="24"/>
        </w:rPr>
        <w:t>3</w:t>
      </w:r>
      <w:r w:rsidRPr="003F37A0">
        <w:rPr>
          <w:sz w:val="24"/>
          <w:szCs w:val="24"/>
        </w:rPr>
        <w:t xml:space="preserve">: SWOT analyses results from end-users </w:t>
      </w:r>
    </w:p>
    <w:p w14:paraId="6EC8B10A" w14:textId="643C431B" w:rsidR="00E07EA1" w:rsidRPr="003F37A0" w:rsidRDefault="00E07EA1" w:rsidP="00E07EA1">
      <w:r w:rsidRPr="003F37A0">
        <w:rPr>
          <w:b/>
          <w:bCs/>
        </w:rPr>
        <w:t>SWOT analysis Intervention 1 to address the barrier:</w:t>
      </w:r>
      <w:r w:rsidRPr="003F37A0">
        <w:t xml:space="preserve"> In GP practices, there are insufficient resources and training enabling them to assess and manage lifestyle risk factors among women following hypertensive pregnancies.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6810"/>
      </w:tblGrid>
      <w:tr w:rsidR="00E07EA1" w:rsidRPr="003F37A0" w14:paraId="4A856B2F" w14:textId="77777777" w:rsidTr="00D63004">
        <w:trPr>
          <w:trHeight w:val="199"/>
        </w:trPr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CC605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Style w:val="oypena"/>
                <w:color w:val="000000"/>
              </w:rPr>
              <w:t>Develop a suite of resources on hypertensive pregnancies and heart disease risk, for GPs to use in consultation with and send to women that have had hypertensive pregnancies during their postnatal checks.</w:t>
            </w:r>
          </w:p>
        </w:tc>
      </w:tr>
      <w:tr w:rsidR="00E07EA1" w:rsidRPr="003F37A0" w14:paraId="66F514E7" w14:textId="77777777" w:rsidTr="00D63004">
        <w:trPr>
          <w:trHeight w:val="19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DBAD8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WOT Criteria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A5E954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ummary of results </w:t>
            </w:r>
          </w:p>
        </w:tc>
      </w:tr>
      <w:tr w:rsidR="00E07EA1" w:rsidRPr="003F37A0" w14:paraId="1663FCD1" w14:textId="77777777" w:rsidTr="00D63004">
        <w:trPr>
          <w:trHeight w:val="6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FD681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 xml:space="preserve">Strengths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4504FB" w14:textId="77777777" w:rsidR="00E07EA1" w:rsidRPr="003F37A0" w:rsidRDefault="00E07EA1" w:rsidP="00E07EA1">
            <w:pPr>
              <w:pStyle w:val="NoSpacing"/>
              <w:numPr>
                <w:ilvl w:val="0"/>
                <w:numId w:val="8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Accessible for both GPs and women with a history of HDP</w:t>
            </w:r>
          </w:p>
          <w:p w14:paraId="1BDCDD2A" w14:textId="77777777" w:rsidR="00E07EA1" w:rsidRPr="003F37A0" w:rsidRDefault="00E07EA1" w:rsidP="00E07EA1">
            <w:pPr>
              <w:pStyle w:val="NoSpacing"/>
              <w:numPr>
                <w:ilvl w:val="0"/>
                <w:numId w:val="8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An opportunity to provide consistent care and resources.</w:t>
            </w:r>
          </w:p>
          <w:p w14:paraId="031D4EC8" w14:textId="77777777" w:rsidR="00E07EA1" w:rsidRPr="003F37A0" w:rsidRDefault="00E07EA1" w:rsidP="00E07EA1">
            <w:pPr>
              <w:pStyle w:val="NoSpacing"/>
              <w:numPr>
                <w:ilvl w:val="0"/>
                <w:numId w:val="8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Encourages women to proactively attend periodic monitoring. </w:t>
            </w:r>
          </w:p>
        </w:tc>
      </w:tr>
      <w:tr w:rsidR="00E07EA1" w:rsidRPr="003F37A0" w14:paraId="11161F03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68D36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Weaknesses</w:t>
            </w:r>
          </w:p>
          <w:p w14:paraId="6BC40C55" w14:textId="77777777" w:rsidR="00E07EA1" w:rsidRPr="003F37A0" w:rsidRDefault="00E07EA1" w:rsidP="00A35546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A102A" w14:textId="77777777" w:rsidR="00E07EA1" w:rsidRPr="003F37A0" w:rsidRDefault="00E07EA1" w:rsidP="00E07EA1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Still relies on patient disclosing and/or GP knowing about pregnancy history. </w:t>
            </w:r>
          </w:p>
          <w:p w14:paraId="11EAFBB2" w14:textId="77777777" w:rsidR="00E07EA1" w:rsidRPr="003F37A0" w:rsidRDefault="00E07EA1" w:rsidP="00E07EA1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Awareness and utilisation of the resources </w:t>
            </w:r>
          </w:p>
          <w:p w14:paraId="7EC6865F" w14:textId="77777777" w:rsidR="00E07EA1" w:rsidRPr="003F37A0" w:rsidRDefault="00E07EA1" w:rsidP="00E07EA1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Overwhelm of information</w:t>
            </w:r>
          </w:p>
          <w:p w14:paraId="211DD8E2" w14:textId="77777777" w:rsidR="00E07EA1" w:rsidRPr="003F37A0" w:rsidRDefault="00E07EA1" w:rsidP="00E07EA1">
            <w:pPr>
              <w:pStyle w:val="NoSpacing"/>
              <w:numPr>
                <w:ilvl w:val="0"/>
                <w:numId w:val="9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Lack of time during consult</w:t>
            </w:r>
          </w:p>
        </w:tc>
      </w:tr>
      <w:tr w:rsidR="00E07EA1" w:rsidRPr="003F37A0" w14:paraId="29D4E3E0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05F74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pportunities </w:t>
            </w:r>
          </w:p>
          <w:p w14:paraId="414AA2CF" w14:textId="77777777" w:rsidR="00E07EA1" w:rsidRPr="003F37A0" w:rsidRDefault="00E07EA1" w:rsidP="00A35546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How is this intervention better than the current model of care?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54A57B" w14:textId="77777777" w:rsidR="00E07EA1" w:rsidRPr="003F37A0" w:rsidRDefault="00E07EA1" w:rsidP="00E07EA1">
            <w:pPr>
              <w:pStyle w:val="NoSpacing"/>
              <w:numPr>
                <w:ilvl w:val="0"/>
                <w:numId w:val="10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Better consistency of care to women with a history of HDP</w:t>
            </w:r>
          </w:p>
          <w:p w14:paraId="355D480F" w14:textId="77777777" w:rsidR="00E07EA1" w:rsidRPr="003F37A0" w:rsidRDefault="00E07EA1" w:rsidP="00E07EA1">
            <w:pPr>
              <w:pStyle w:val="NoSpacing"/>
              <w:numPr>
                <w:ilvl w:val="0"/>
                <w:numId w:val="10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llows women to take their health care into their own hands. </w:t>
            </w:r>
          </w:p>
          <w:p w14:paraId="56A24243" w14:textId="77777777" w:rsidR="00E07EA1" w:rsidRPr="003F37A0" w:rsidRDefault="00E07EA1" w:rsidP="00E07EA1">
            <w:pPr>
              <w:pStyle w:val="NoSpacing"/>
              <w:numPr>
                <w:ilvl w:val="0"/>
                <w:numId w:val="10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etter opportunity for education for both women with a history of HDP and GPs</w:t>
            </w:r>
          </w:p>
        </w:tc>
      </w:tr>
      <w:tr w:rsidR="00E07EA1" w:rsidRPr="003F37A0" w14:paraId="5631267A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6D28D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ats</w:t>
            </w:r>
          </w:p>
          <w:p w14:paraId="3D3864AF" w14:textId="77777777" w:rsidR="00E07EA1" w:rsidRPr="003F37A0" w:rsidRDefault="00E07EA1" w:rsidP="00A35546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What factors will lessen the impact of this intervention?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B51E9" w14:textId="77777777" w:rsidR="00E07EA1" w:rsidRPr="003F37A0" w:rsidRDefault="00E07EA1" w:rsidP="00E07EA1">
            <w:pPr>
              <w:pStyle w:val="NoSpacing"/>
              <w:numPr>
                <w:ilvl w:val="0"/>
                <w:numId w:val="11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GP awareness of the resources (requires some kind of training/in-service to make them aware)</w:t>
            </w:r>
          </w:p>
          <w:p w14:paraId="1102244D" w14:textId="77777777" w:rsidR="00E07EA1" w:rsidRPr="003F37A0" w:rsidRDefault="00E07EA1" w:rsidP="00E07EA1">
            <w:pPr>
              <w:pStyle w:val="NoSpacing"/>
              <w:numPr>
                <w:ilvl w:val="0"/>
                <w:numId w:val="11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Resources need to come with communication and not just handed out </w:t>
            </w:r>
          </w:p>
          <w:p w14:paraId="1A374A7C" w14:textId="77777777" w:rsidR="00E07EA1" w:rsidRPr="003F37A0" w:rsidRDefault="00E07EA1" w:rsidP="00E07EA1">
            <w:pPr>
              <w:pStyle w:val="NoSpacing"/>
              <w:numPr>
                <w:ilvl w:val="0"/>
                <w:numId w:val="11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Resources need to be widely available and always have up-to-date information</w:t>
            </w:r>
          </w:p>
        </w:tc>
      </w:tr>
    </w:tbl>
    <w:p w14:paraId="2BCF7D29" w14:textId="628DFE73" w:rsidR="00E07EA1" w:rsidRPr="003F37A0" w:rsidRDefault="003008BD">
      <w:pPr>
        <w:rPr>
          <w:sz w:val="18"/>
          <w:szCs w:val="18"/>
        </w:rPr>
      </w:pPr>
      <w:r w:rsidRPr="003F37A0">
        <w:rPr>
          <w:sz w:val="18"/>
          <w:szCs w:val="18"/>
        </w:rPr>
        <w:t>GP: general practitioner</w:t>
      </w:r>
    </w:p>
    <w:p w14:paraId="3C18DD06" w14:textId="77777777" w:rsidR="00E07EA1" w:rsidRPr="003F37A0" w:rsidRDefault="00E07EA1" w:rsidP="00E07EA1">
      <w:r w:rsidRPr="003F37A0">
        <w:rPr>
          <w:b/>
          <w:bCs/>
        </w:rPr>
        <w:t xml:space="preserve">SWOT analysis Intervention 2 to address the barrier: </w:t>
      </w:r>
      <w:r w:rsidRPr="003F37A0">
        <w:t>GPs lack the confidence and skills to provide heart disease risk assessment and management with women after hypertensive pregnancies.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6810"/>
      </w:tblGrid>
      <w:tr w:rsidR="00E07EA1" w:rsidRPr="003F37A0" w14:paraId="6471F68F" w14:textId="77777777" w:rsidTr="00D63004">
        <w:trPr>
          <w:trHeight w:val="199"/>
        </w:trPr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3F670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Style w:val="oypena"/>
                <w:color w:val="000000"/>
              </w:rPr>
              <w:t>Arrange for the Hunter New England Health Pathways postnatal check and hypertensive pregnancy modules to be updated to include information about heart disease prevention after hypertensive pregnancies.</w:t>
            </w:r>
          </w:p>
        </w:tc>
      </w:tr>
      <w:tr w:rsidR="00E07EA1" w:rsidRPr="003F37A0" w14:paraId="69700B45" w14:textId="77777777" w:rsidTr="00D63004">
        <w:trPr>
          <w:trHeight w:val="19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CBDEB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WOT Criteria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DE9E6A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ummary of results </w:t>
            </w:r>
          </w:p>
        </w:tc>
      </w:tr>
      <w:tr w:rsidR="00E07EA1" w:rsidRPr="003F37A0" w14:paraId="1CBCE480" w14:textId="77777777" w:rsidTr="00D63004">
        <w:trPr>
          <w:trHeight w:val="6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D40D8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 xml:space="preserve">Strengths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5D4BBA" w14:textId="77777777" w:rsidR="00E07EA1" w:rsidRPr="003F37A0" w:rsidRDefault="00E07EA1" w:rsidP="00E07EA1">
            <w:pPr>
              <w:pStyle w:val="NoSpacing"/>
              <w:numPr>
                <w:ilvl w:val="0"/>
                <w:numId w:val="1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Better consistency of care and a ‘gold standard of care’</w:t>
            </w:r>
          </w:p>
          <w:p w14:paraId="422EED52" w14:textId="77777777" w:rsidR="00E07EA1" w:rsidRPr="003F37A0" w:rsidRDefault="00E07EA1" w:rsidP="00E07EA1">
            <w:pPr>
              <w:pStyle w:val="NoSpacing"/>
              <w:numPr>
                <w:ilvl w:val="0"/>
                <w:numId w:val="1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Accessible for GPs in HNE</w:t>
            </w:r>
          </w:p>
          <w:p w14:paraId="1D5338F6" w14:textId="77777777" w:rsidR="00E07EA1" w:rsidRPr="003F37A0" w:rsidRDefault="00E07EA1" w:rsidP="00E07EA1">
            <w:pPr>
              <w:pStyle w:val="NoSpacing"/>
              <w:numPr>
                <w:ilvl w:val="0"/>
                <w:numId w:val="12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Education plus reinforcement of existing knowledge</w:t>
            </w:r>
          </w:p>
        </w:tc>
      </w:tr>
      <w:tr w:rsidR="00E07EA1" w:rsidRPr="003F37A0" w14:paraId="03BCC197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6BFA5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Weaknesses</w:t>
            </w:r>
          </w:p>
          <w:p w14:paraId="5342D8CF" w14:textId="77777777" w:rsidR="00E07EA1" w:rsidRPr="003F37A0" w:rsidRDefault="00E07EA1" w:rsidP="00A35546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845C0F" w14:textId="77777777" w:rsidR="00E07EA1" w:rsidRPr="003F37A0" w:rsidRDefault="00E07EA1" w:rsidP="00E07EA1">
            <w:pPr>
              <w:pStyle w:val="NoSpacing"/>
              <w:numPr>
                <w:ilvl w:val="0"/>
                <w:numId w:val="13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Use of, and awareness of </w:t>
            </w:r>
            <w:proofErr w:type="spellStart"/>
            <w:r w:rsidRPr="003F37A0">
              <w:rPr>
                <w:rFonts w:cstheme="minorHAnsi"/>
                <w:sz w:val="18"/>
                <w:szCs w:val="18"/>
              </w:rPr>
              <w:t>HealthPathways</w:t>
            </w:r>
            <w:proofErr w:type="spellEnd"/>
            <w:r w:rsidRPr="003F37A0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ECC83A3" w14:textId="77777777" w:rsidR="00E07EA1" w:rsidRPr="003F37A0" w:rsidRDefault="00E07EA1" w:rsidP="00E07EA1">
            <w:pPr>
              <w:pStyle w:val="NoSpacing"/>
              <w:numPr>
                <w:ilvl w:val="0"/>
                <w:numId w:val="13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Requires training/in-service to make GPs aware of the updates. </w:t>
            </w:r>
          </w:p>
          <w:p w14:paraId="66E2FC66" w14:textId="77777777" w:rsidR="00E07EA1" w:rsidRPr="003F37A0" w:rsidRDefault="00E07EA1" w:rsidP="00E07EA1">
            <w:pPr>
              <w:pStyle w:val="NoSpacing"/>
              <w:numPr>
                <w:ilvl w:val="0"/>
                <w:numId w:val="13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Time constraints </w:t>
            </w:r>
          </w:p>
          <w:p w14:paraId="2CF9BC62" w14:textId="77777777" w:rsidR="00E07EA1" w:rsidRPr="003F37A0" w:rsidRDefault="00E07EA1" w:rsidP="00E07EA1">
            <w:pPr>
              <w:pStyle w:val="NoSpacing"/>
              <w:numPr>
                <w:ilvl w:val="0"/>
                <w:numId w:val="13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Costs involved with making these changes </w:t>
            </w:r>
          </w:p>
        </w:tc>
      </w:tr>
      <w:tr w:rsidR="00E07EA1" w:rsidRPr="003F37A0" w14:paraId="6C30313D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B63FE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pportunities </w:t>
            </w:r>
          </w:p>
          <w:p w14:paraId="7C17F291" w14:textId="77777777" w:rsidR="00E07EA1" w:rsidRPr="003F37A0" w:rsidRDefault="00E07EA1" w:rsidP="00A35546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How is this intervention better than the current model of care?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C1A913" w14:textId="77777777" w:rsidR="00E07EA1" w:rsidRPr="003F37A0" w:rsidRDefault="00E07EA1" w:rsidP="00E07EA1">
            <w:pPr>
              <w:pStyle w:val="NoSpacing"/>
              <w:numPr>
                <w:ilvl w:val="0"/>
                <w:numId w:val="14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onsistency of care </w:t>
            </w:r>
          </w:p>
          <w:p w14:paraId="4980163E" w14:textId="77777777" w:rsidR="00E07EA1" w:rsidRPr="003F37A0" w:rsidRDefault="00E07EA1" w:rsidP="00E07EA1">
            <w:pPr>
              <w:pStyle w:val="NoSpacing"/>
              <w:numPr>
                <w:ilvl w:val="0"/>
                <w:numId w:val="14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qual opportunity for GPs to upskill and access information.</w:t>
            </w:r>
          </w:p>
          <w:p w14:paraId="51E22848" w14:textId="77777777" w:rsidR="00E07EA1" w:rsidRPr="003F37A0" w:rsidRDefault="00E07EA1" w:rsidP="00E07EA1">
            <w:pPr>
              <w:pStyle w:val="NoSpacing"/>
              <w:numPr>
                <w:ilvl w:val="0"/>
                <w:numId w:val="14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ncourages GPs to ask all women about their pregnancy history</w:t>
            </w:r>
          </w:p>
        </w:tc>
      </w:tr>
      <w:tr w:rsidR="00E07EA1" w:rsidRPr="003F37A0" w14:paraId="176E0EF6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DDE42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ats</w:t>
            </w:r>
          </w:p>
          <w:p w14:paraId="4DA44F6F" w14:textId="77777777" w:rsidR="00E07EA1" w:rsidRPr="003F37A0" w:rsidRDefault="00E07EA1" w:rsidP="00A35546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What factors will lessen the impact of this intervention?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83DC6" w14:textId="77777777" w:rsidR="00E07EA1" w:rsidRPr="003F37A0" w:rsidRDefault="00E07EA1" w:rsidP="00E07EA1">
            <w:pPr>
              <w:pStyle w:val="NoSpacing"/>
              <w:numPr>
                <w:ilvl w:val="0"/>
                <w:numId w:val="15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Needs to be written with all of HNE in mind (e.g., rural/remote/regional)</w:t>
            </w:r>
          </w:p>
          <w:p w14:paraId="0CB6B6B7" w14:textId="77777777" w:rsidR="00E07EA1" w:rsidRPr="003F37A0" w:rsidRDefault="00E07EA1" w:rsidP="00E07EA1">
            <w:pPr>
              <w:pStyle w:val="NoSpacing"/>
              <w:numPr>
                <w:ilvl w:val="0"/>
                <w:numId w:val="15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GPs need to be aware of this platform</w:t>
            </w:r>
          </w:p>
          <w:p w14:paraId="588C3F87" w14:textId="77777777" w:rsidR="00E07EA1" w:rsidRPr="003F37A0" w:rsidRDefault="00E07EA1" w:rsidP="00E07EA1">
            <w:pPr>
              <w:pStyle w:val="NoSpacing"/>
              <w:numPr>
                <w:ilvl w:val="0"/>
                <w:numId w:val="15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Reliance on patients attending their appointments </w:t>
            </w:r>
          </w:p>
        </w:tc>
      </w:tr>
    </w:tbl>
    <w:p w14:paraId="73FEE99B" w14:textId="7822D7F8" w:rsidR="00E07EA1" w:rsidRPr="003F37A0" w:rsidRDefault="003008BD">
      <w:pPr>
        <w:rPr>
          <w:sz w:val="18"/>
          <w:szCs w:val="18"/>
        </w:rPr>
      </w:pPr>
      <w:r w:rsidRPr="003F37A0">
        <w:rPr>
          <w:sz w:val="18"/>
          <w:szCs w:val="18"/>
        </w:rPr>
        <w:t>GP: general practitioner. HNE: Hunter New England</w:t>
      </w:r>
    </w:p>
    <w:p w14:paraId="50E7F61E" w14:textId="77777777" w:rsidR="00E07EA1" w:rsidRPr="003F37A0" w:rsidRDefault="00E07EA1" w:rsidP="00E07EA1">
      <w:r w:rsidRPr="003F37A0">
        <w:rPr>
          <w:b/>
          <w:bCs/>
        </w:rPr>
        <w:t>SWOT analysis intervention 3 to address the barrier:</w:t>
      </w:r>
      <w:r w:rsidRPr="003F37A0">
        <w:t xml:space="preserve"> GPs are not being informed of their patients’ obstetric histories, including occurrence of hypertensive pregnancies from hospital discharge summaries.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6810"/>
      </w:tblGrid>
      <w:tr w:rsidR="00E07EA1" w:rsidRPr="003F37A0" w14:paraId="54C87C62" w14:textId="77777777" w:rsidTr="00D63004">
        <w:trPr>
          <w:trHeight w:val="199"/>
        </w:trPr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9BA2F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Style w:val="oypena"/>
                <w:color w:val="000000"/>
              </w:rPr>
              <w:t>Information about hypertensive pregnancies and heart disease risk to be added into the discharge summary bundle sent home with women for themselves and their GP.</w:t>
            </w:r>
          </w:p>
        </w:tc>
      </w:tr>
      <w:tr w:rsidR="00E07EA1" w:rsidRPr="003F37A0" w14:paraId="069F3CFA" w14:textId="77777777" w:rsidTr="00D63004">
        <w:trPr>
          <w:trHeight w:val="199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8973E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WOT Criteria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AEDE9F" w14:textId="77777777" w:rsidR="00E07EA1" w:rsidRPr="003F37A0" w:rsidRDefault="00E07EA1" w:rsidP="00A35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ummary of results </w:t>
            </w:r>
          </w:p>
        </w:tc>
      </w:tr>
      <w:tr w:rsidR="00E07EA1" w:rsidRPr="003F37A0" w14:paraId="04504493" w14:textId="77777777" w:rsidTr="00D63004">
        <w:trPr>
          <w:trHeight w:val="692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2F3AD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 xml:space="preserve">Strengths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7AF7CE" w14:textId="77777777" w:rsidR="00E07EA1" w:rsidRPr="003F37A0" w:rsidRDefault="00E07EA1" w:rsidP="00E07EA1">
            <w:pPr>
              <w:pStyle w:val="NoSpacing"/>
              <w:numPr>
                <w:ilvl w:val="0"/>
                <w:numId w:val="1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Closes the loop in communication between hospitals and primary care. </w:t>
            </w:r>
          </w:p>
          <w:p w14:paraId="2C819060" w14:textId="77777777" w:rsidR="00E07EA1" w:rsidRPr="003F37A0" w:rsidRDefault="00E07EA1" w:rsidP="00E07EA1">
            <w:pPr>
              <w:pStyle w:val="NoSpacing"/>
              <w:numPr>
                <w:ilvl w:val="0"/>
                <w:numId w:val="1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Allows women to take ownership of their health care. </w:t>
            </w:r>
          </w:p>
          <w:p w14:paraId="018C7424" w14:textId="77777777" w:rsidR="00E07EA1" w:rsidRPr="003F37A0" w:rsidRDefault="00E07EA1" w:rsidP="00E07EA1">
            <w:pPr>
              <w:pStyle w:val="NoSpacing"/>
              <w:numPr>
                <w:ilvl w:val="0"/>
                <w:numId w:val="16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Does not rely on patients remembering information verbally delivered. </w:t>
            </w:r>
          </w:p>
        </w:tc>
      </w:tr>
      <w:tr w:rsidR="00E07EA1" w:rsidRPr="003F37A0" w14:paraId="0B43B98A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3776D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sz w:val="18"/>
                <w:szCs w:val="18"/>
              </w:rPr>
              <w:t>Weaknesses</w:t>
            </w:r>
          </w:p>
          <w:p w14:paraId="00E93C2B" w14:textId="77777777" w:rsidR="00E07EA1" w:rsidRPr="003F37A0" w:rsidRDefault="00E07EA1" w:rsidP="00A35546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5EE3C" w14:textId="77777777" w:rsidR="00E07EA1" w:rsidRPr="003F37A0" w:rsidRDefault="00E07EA1" w:rsidP="00E07EA1">
            <w:pPr>
              <w:pStyle w:val="NoSpacing"/>
              <w:numPr>
                <w:ilvl w:val="0"/>
                <w:numId w:val="17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>Relies on GPs receiving the discharge summary/women attending GP appointments.</w:t>
            </w:r>
          </w:p>
          <w:p w14:paraId="74812AB3" w14:textId="77777777" w:rsidR="00E07EA1" w:rsidRPr="003F37A0" w:rsidRDefault="00E07EA1" w:rsidP="00E07EA1">
            <w:pPr>
              <w:pStyle w:val="NoSpacing"/>
              <w:numPr>
                <w:ilvl w:val="0"/>
                <w:numId w:val="17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Relies on hospital staff adding information into these summaries. </w:t>
            </w:r>
          </w:p>
          <w:p w14:paraId="1A5007B0" w14:textId="77777777" w:rsidR="00E07EA1" w:rsidRPr="003F37A0" w:rsidRDefault="00E07EA1" w:rsidP="00E07EA1">
            <w:pPr>
              <w:pStyle w:val="NoSpacing"/>
              <w:numPr>
                <w:ilvl w:val="0"/>
                <w:numId w:val="17"/>
              </w:numPr>
              <w:ind w:left="414" w:hanging="357"/>
              <w:rPr>
                <w:rFonts w:cstheme="minorHAnsi"/>
                <w:sz w:val="18"/>
                <w:szCs w:val="18"/>
              </w:rPr>
            </w:pPr>
            <w:r w:rsidRPr="003F37A0">
              <w:rPr>
                <w:rFonts w:cstheme="minorHAnsi"/>
                <w:sz w:val="18"/>
                <w:szCs w:val="18"/>
              </w:rPr>
              <w:t xml:space="preserve">GP and/or women may not read the summary/might miss something. </w:t>
            </w:r>
          </w:p>
        </w:tc>
      </w:tr>
      <w:tr w:rsidR="00E07EA1" w:rsidRPr="003F37A0" w14:paraId="068D5884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1AB5D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pportunities </w:t>
            </w:r>
          </w:p>
          <w:p w14:paraId="4C87EC85" w14:textId="77777777" w:rsidR="00E07EA1" w:rsidRPr="003F37A0" w:rsidRDefault="00E07EA1" w:rsidP="00A35546">
            <w:pPr>
              <w:pStyle w:val="NoSpacing"/>
              <w:rPr>
                <w:rFonts w:eastAsia="Times New Roman" w:cstheme="minorHAnsi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How is this intervention better than the current model of care? 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898D13" w14:textId="77777777" w:rsidR="00E07EA1" w:rsidRPr="003F37A0" w:rsidRDefault="00E07EA1" w:rsidP="00E07EA1">
            <w:pPr>
              <w:pStyle w:val="NoSpacing"/>
              <w:numPr>
                <w:ilvl w:val="0"/>
                <w:numId w:val="18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Enables GPs to receive a more accurate picture of women’s pregnancy history. </w:t>
            </w:r>
          </w:p>
          <w:p w14:paraId="58F5D4D0" w14:textId="77777777" w:rsidR="00E07EA1" w:rsidRPr="003F37A0" w:rsidRDefault="00E07EA1" w:rsidP="00E07EA1">
            <w:pPr>
              <w:pStyle w:val="NoSpacing"/>
              <w:numPr>
                <w:ilvl w:val="0"/>
                <w:numId w:val="18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More effective transfer of communication between hospitals and primary care. </w:t>
            </w:r>
          </w:p>
          <w:p w14:paraId="69F21144" w14:textId="77777777" w:rsidR="00E07EA1" w:rsidRPr="003F37A0" w:rsidRDefault="00E07EA1" w:rsidP="00E07EA1">
            <w:pPr>
              <w:pStyle w:val="NoSpacing"/>
              <w:numPr>
                <w:ilvl w:val="0"/>
                <w:numId w:val="18"/>
              </w:numPr>
              <w:ind w:left="414" w:hanging="357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37A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Acts as a prompt for review. </w:t>
            </w:r>
          </w:p>
        </w:tc>
      </w:tr>
      <w:tr w:rsidR="00E07EA1" w:rsidRPr="003F37A0" w14:paraId="293262E0" w14:textId="77777777" w:rsidTr="00D63004"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96843" w14:textId="77777777" w:rsidR="00E07EA1" w:rsidRPr="003F37A0" w:rsidRDefault="00E07EA1" w:rsidP="00A35546">
            <w:pPr>
              <w:pStyle w:val="NoSpacing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hreats</w:t>
            </w:r>
          </w:p>
          <w:p w14:paraId="6D71C7E6" w14:textId="77777777" w:rsidR="00E07EA1" w:rsidRPr="003F37A0" w:rsidRDefault="00E07EA1" w:rsidP="00A35546">
            <w:pPr>
              <w:pStyle w:val="NoSpacing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What factors will lessen the impact of this intervention?</w:t>
            </w:r>
          </w:p>
        </w:tc>
        <w:tc>
          <w:tcPr>
            <w:tcW w:w="6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0EC29B" w14:textId="77777777" w:rsidR="00E07EA1" w:rsidRPr="003F37A0" w:rsidRDefault="00E07EA1" w:rsidP="00E07EA1">
            <w:pPr>
              <w:pStyle w:val="NoSpacing"/>
              <w:numPr>
                <w:ilvl w:val="0"/>
                <w:numId w:val="19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Patients might not bring or receive the discharge summary. </w:t>
            </w:r>
          </w:p>
          <w:p w14:paraId="6E4C9E7B" w14:textId="77777777" w:rsidR="00E07EA1" w:rsidRPr="003F37A0" w:rsidRDefault="00E07EA1" w:rsidP="00E07EA1">
            <w:pPr>
              <w:pStyle w:val="NoSpacing"/>
              <w:numPr>
                <w:ilvl w:val="0"/>
                <w:numId w:val="19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>Time constraints of GPs (having to look at all the information in the bundle)</w:t>
            </w:r>
          </w:p>
          <w:p w14:paraId="0C68BD49" w14:textId="77777777" w:rsidR="00E07EA1" w:rsidRPr="003F37A0" w:rsidRDefault="00E07EA1" w:rsidP="00E07EA1">
            <w:pPr>
              <w:pStyle w:val="NoSpacing"/>
              <w:numPr>
                <w:ilvl w:val="0"/>
                <w:numId w:val="19"/>
              </w:numPr>
              <w:ind w:left="414" w:hanging="357"/>
              <w:rPr>
                <w:rFonts w:cstheme="minorHAnsi"/>
                <w:color w:val="000000"/>
                <w:sz w:val="18"/>
                <w:szCs w:val="18"/>
              </w:rPr>
            </w:pPr>
            <w:r w:rsidRPr="003F37A0">
              <w:rPr>
                <w:rFonts w:cstheme="minorHAnsi"/>
                <w:color w:val="000000"/>
                <w:sz w:val="18"/>
                <w:szCs w:val="18"/>
              </w:rPr>
              <w:t xml:space="preserve">Time constraints of hospital staff in implementing this. </w:t>
            </w:r>
          </w:p>
        </w:tc>
      </w:tr>
    </w:tbl>
    <w:p w14:paraId="44463480" w14:textId="6699FF7C" w:rsidR="00E07EA1" w:rsidRDefault="003008BD">
      <w:r w:rsidRPr="003F37A0">
        <w:rPr>
          <w:sz w:val="18"/>
          <w:szCs w:val="18"/>
        </w:rPr>
        <w:t>GP: general practitioner.</w:t>
      </w:r>
    </w:p>
    <w:sectPr w:rsidR="00E07EA1" w:rsidSect="003F37A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A5E1B"/>
    <w:multiLevelType w:val="multilevel"/>
    <w:tmpl w:val="090C8112"/>
    <w:lvl w:ilvl="0">
      <w:start w:val="1"/>
      <w:numFmt w:val="decimal"/>
      <w:pStyle w:val="Chapter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4E0390B"/>
    <w:multiLevelType w:val="hybridMultilevel"/>
    <w:tmpl w:val="38F2E7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196AA0"/>
    <w:multiLevelType w:val="hybridMultilevel"/>
    <w:tmpl w:val="A1F227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A71E82"/>
    <w:multiLevelType w:val="hybridMultilevel"/>
    <w:tmpl w:val="4EBE44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A90B28"/>
    <w:multiLevelType w:val="multilevel"/>
    <w:tmpl w:val="9EF2415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C314618"/>
    <w:multiLevelType w:val="hybridMultilevel"/>
    <w:tmpl w:val="79B0DB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E83A72"/>
    <w:multiLevelType w:val="hybridMultilevel"/>
    <w:tmpl w:val="F3D848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E72002F"/>
    <w:multiLevelType w:val="hybridMultilevel"/>
    <w:tmpl w:val="985EF346"/>
    <w:lvl w:ilvl="0" w:tplc="B4F839EE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02777F"/>
    <w:multiLevelType w:val="hybridMultilevel"/>
    <w:tmpl w:val="3B4A16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531882"/>
    <w:multiLevelType w:val="hybridMultilevel"/>
    <w:tmpl w:val="B4C22A1A"/>
    <w:lvl w:ilvl="0" w:tplc="482C289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6C166C"/>
    <w:multiLevelType w:val="hybridMultilevel"/>
    <w:tmpl w:val="A3D230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7C55E5"/>
    <w:multiLevelType w:val="hybridMultilevel"/>
    <w:tmpl w:val="0C0200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CBD285D"/>
    <w:multiLevelType w:val="multilevel"/>
    <w:tmpl w:val="5EEC1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4DA85B99"/>
    <w:multiLevelType w:val="hybridMultilevel"/>
    <w:tmpl w:val="8DB49C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767286"/>
    <w:multiLevelType w:val="hybridMultilevel"/>
    <w:tmpl w:val="BB9E4E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EB0AE2"/>
    <w:multiLevelType w:val="hybridMultilevel"/>
    <w:tmpl w:val="6A28E7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0377C4"/>
    <w:multiLevelType w:val="hybridMultilevel"/>
    <w:tmpl w:val="EDA0A9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414934"/>
    <w:multiLevelType w:val="multilevel"/>
    <w:tmpl w:val="81CAC6FA"/>
    <w:lvl w:ilvl="0">
      <w:start w:val="1"/>
      <w:numFmt w:val="decimal"/>
      <w:pStyle w:val="ChapterNumber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7"/>
  </w:num>
  <w:num w:numId="3">
    <w:abstractNumId w:val="17"/>
  </w:num>
  <w:num w:numId="4">
    <w:abstractNumId w:val="4"/>
  </w:num>
  <w:num w:numId="5">
    <w:abstractNumId w:val="12"/>
  </w:num>
  <w:num w:numId="6">
    <w:abstractNumId w:val="7"/>
  </w:num>
  <w:num w:numId="7">
    <w:abstractNumId w:val="0"/>
  </w:num>
  <w:num w:numId="8">
    <w:abstractNumId w:val="11"/>
  </w:num>
  <w:num w:numId="9">
    <w:abstractNumId w:val="1"/>
  </w:num>
  <w:num w:numId="10">
    <w:abstractNumId w:val="5"/>
  </w:num>
  <w:num w:numId="11">
    <w:abstractNumId w:val="10"/>
  </w:num>
  <w:num w:numId="12">
    <w:abstractNumId w:val="6"/>
  </w:num>
  <w:num w:numId="13">
    <w:abstractNumId w:val="15"/>
  </w:num>
  <w:num w:numId="14">
    <w:abstractNumId w:val="13"/>
  </w:num>
  <w:num w:numId="15">
    <w:abstractNumId w:val="3"/>
  </w:num>
  <w:num w:numId="16">
    <w:abstractNumId w:val="16"/>
  </w:num>
  <w:num w:numId="17">
    <w:abstractNumId w:val="14"/>
  </w:num>
  <w:num w:numId="18">
    <w:abstractNumId w:val="8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A1"/>
    <w:rsid w:val="00155D2B"/>
    <w:rsid w:val="00181F07"/>
    <w:rsid w:val="002270F0"/>
    <w:rsid w:val="002F7957"/>
    <w:rsid w:val="003008BD"/>
    <w:rsid w:val="003A3828"/>
    <w:rsid w:val="003F37A0"/>
    <w:rsid w:val="00441C3F"/>
    <w:rsid w:val="004C6078"/>
    <w:rsid w:val="00515409"/>
    <w:rsid w:val="00611CF7"/>
    <w:rsid w:val="00670F59"/>
    <w:rsid w:val="006D04B1"/>
    <w:rsid w:val="007A4214"/>
    <w:rsid w:val="00840976"/>
    <w:rsid w:val="008E170A"/>
    <w:rsid w:val="0095342B"/>
    <w:rsid w:val="009D6242"/>
    <w:rsid w:val="00B9427A"/>
    <w:rsid w:val="00BF0C7B"/>
    <w:rsid w:val="00D63004"/>
    <w:rsid w:val="00DA410F"/>
    <w:rsid w:val="00E07EA1"/>
    <w:rsid w:val="00F23327"/>
    <w:rsid w:val="00F8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A4866"/>
  <w15:chartTrackingRefBased/>
  <w15:docId w15:val="{382815D8-5A7C-439E-89D2-17341487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EA1"/>
  </w:style>
  <w:style w:type="paragraph" w:styleId="Heading1">
    <w:name w:val="heading 1"/>
    <w:basedOn w:val="Normal"/>
    <w:next w:val="Normal"/>
    <w:link w:val="Heading1Char"/>
    <w:uiPriority w:val="9"/>
    <w:qFormat/>
    <w:rsid w:val="00DA410F"/>
    <w:pPr>
      <w:keepNext/>
      <w:keepLines/>
      <w:spacing w:before="240" w:after="0" w:line="257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E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 Heading"/>
    <w:basedOn w:val="Heading1"/>
    <w:link w:val="ChapterHeadingChar"/>
    <w:qFormat/>
    <w:rsid w:val="009D6242"/>
    <w:pPr>
      <w:numPr>
        <w:numId w:val="7"/>
      </w:numPr>
      <w:spacing w:line="259" w:lineRule="auto"/>
      <w:ind w:left="360" w:hanging="360"/>
    </w:pPr>
    <w:rPr>
      <w:b/>
      <w:bCs/>
      <w:color w:val="4472C4" w:themeColor="accent1"/>
      <w:sz w:val="32"/>
    </w:rPr>
  </w:style>
  <w:style w:type="character" w:customStyle="1" w:styleId="ChapterHeadingChar">
    <w:name w:val="Chapter Heading Char"/>
    <w:basedOn w:val="Heading1Char"/>
    <w:link w:val="ChapterHeading"/>
    <w:rsid w:val="009D6242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A410F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customStyle="1" w:styleId="Figures">
    <w:name w:val="Figures"/>
    <w:basedOn w:val="Caption"/>
    <w:link w:val="FiguresChar"/>
    <w:qFormat/>
    <w:rsid w:val="008E170A"/>
    <w:rPr>
      <w:color w:val="000000" w:themeColor="text1"/>
      <w:kern w:val="0"/>
      <w:sz w:val="20"/>
      <w14:ligatures w14:val="none"/>
    </w:rPr>
  </w:style>
  <w:style w:type="character" w:customStyle="1" w:styleId="FiguresChar">
    <w:name w:val="Figures Char"/>
    <w:basedOn w:val="DefaultParagraphFont"/>
    <w:link w:val="Figures"/>
    <w:rsid w:val="008E170A"/>
    <w:rPr>
      <w:i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17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Numbering">
    <w:name w:val="Chapter Numbering"/>
    <w:basedOn w:val="Heading1"/>
    <w:link w:val="ChapterNumberingChar"/>
    <w:qFormat/>
    <w:rsid w:val="00840976"/>
    <w:pPr>
      <w:numPr>
        <w:numId w:val="2"/>
      </w:numPr>
    </w:pPr>
  </w:style>
  <w:style w:type="character" w:customStyle="1" w:styleId="ChapterNumberingChar">
    <w:name w:val="Chapter Numbering Char"/>
    <w:basedOn w:val="Heading1Char"/>
    <w:link w:val="ChapterNumbering"/>
    <w:rsid w:val="00840976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NoSpacing">
    <w:name w:val="No Spacing"/>
    <w:uiPriority w:val="1"/>
    <w:qFormat/>
    <w:rsid w:val="00E07EA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07E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ypena">
    <w:name w:val="oypena"/>
    <w:basedOn w:val="DefaultParagraphFont"/>
    <w:rsid w:val="00E07EA1"/>
  </w:style>
  <w:style w:type="paragraph" w:styleId="ListParagraph">
    <w:name w:val="List Paragraph"/>
    <w:basedOn w:val="Normal"/>
    <w:uiPriority w:val="34"/>
    <w:qFormat/>
    <w:rsid w:val="00E07E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2</Words>
  <Characters>702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Slater</dc:creator>
  <cp:keywords/>
  <dc:description/>
  <cp:lastModifiedBy>Sowmiya S Subramani</cp:lastModifiedBy>
  <cp:revision>17</cp:revision>
  <dcterms:created xsi:type="dcterms:W3CDTF">2023-10-03T03:41:00Z</dcterms:created>
  <dcterms:modified xsi:type="dcterms:W3CDTF">2024-12-01T11:02:00Z</dcterms:modified>
</cp:coreProperties>
</file>